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09D79" w14:textId="77777777" w:rsidR="00FD5117" w:rsidRDefault="00B70B2F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Online Content</w:t>
      </w:r>
    </w:p>
    <w:p w14:paraId="67F5D690" w14:textId="77777777" w:rsidR="00FD5117" w:rsidRDefault="00B70B2F">
      <w:pPr>
        <w:widowControl/>
        <w:rPr>
          <w:rFonts w:ascii="Times New Roman" w:eastAsia="SimSun" w:hAnsi="Times New Roman" w:cs="Times New Roman"/>
          <w:sz w:val="24"/>
          <w:lang w:bidi="ar"/>
        </w:rPr>
      </w:pPr>
      <w:bookmarkStart w:id="0" w:name="OLE_LINK2"/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Supplementary table 1. </w:t>
      </w:r>
      <w:r>
        <w:rPr>
          <w:rFonts w:ascii="Times New Roman" w:eastAsia="SimSun" w:hAnsi="Times New Roman" w:cs="Times New Roman"/>
          <w:sz w:val="24"/>
          <w:lang w:bidi="ar"/>
        </w:rPr>
        <w:t>Search Strategies for PubMed, Embase and Cochrane Library</w:t>
      </w:r>
    </w:p>
    <w:p w14:paraId="5D354793" w14:textId="77777777" w:rsidR="00FD5117" w:rsidRDefault="00B70B2F">
      <w:pPr>
        <w:jc w:val="left"/>
        <w:rPr>
          <w:rFonts w:ascii="Times New Roman" w:eastAsia="SimSun" w:hAnsi="Times New Roman" w:cs="Times New Roman"/>
          <w:sz w:val="24"/>
          <w:lang w:bidi="ar"/>
        </w:rPr>
      </w:pPr>
      <w:bookmarkStart w:id="1" w:name="OLE_LINK3"/>
      <w:bookmarkEnd w:id="0"/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>Supplementary figure 1.</w:t>
      </w:r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(A)</w:t>
      </w:r>
      <w:bookmarkStart w:id="2" w:name="OLE_LINK1"/>
      <w:r>
        <w:rPr>
          <w:rFonts w:ascii="Times New Roman" w:eastAsia="SimSun" w:hAnsi="Times New Roman" w:cs="Times New Roman"/>
          <w:sz w:val="24"/>
          <w:lang w:bidi="ar"/>
        </w:rPr>
        <w:t xml:space="preserve">Sensitivity analysis on the relationship between </w:t>
      </w:r>
      <w:r>
        <w:rPr>
          <w:rFonts w:ascii="Times New Roman" w:eastAsia="SimSun" w:hAnsi="Times New Roman" w:cs="Times New Roman"/>
          <w:sz w:val="24"/>
          <w:lang w:bidi="ar"/>
        </w:rPr>
        <w:t>pretreatment LDH</w:t>
      </w:r>
      <w:r>
        <w:rPr>
          <w:rFonts w:ascii="Times New Roman" w:eastAsia="SimSun" w:hAnsi="Times New Roman" w:cs="Times New Roman"/>
          <w:sz w:val="24"/>
          <w:lang w:bidi="ar"/>
        </w:rPr>
        <w:t xml:space="preserve"> and </w:t>
      </w:r>
      <w:r>
        <w:rPr>
          <w:rFonts w:ascii="Times New Roman" w:eastAsia="SimSun" w:hAnsi="Times New Roman" w:cs="Times New Roman"/>
          <w:sz w:val="24"/>
          <w:lang w:bidi="ar"/>
        </w:rPr>
        <w:t>PFS</w:t>
      </w:r>
      <w:r>
        <w:rPr>
          <w:rFonts w:ascii="Times New Roman" w:eastAsia="SimSun" w:hAnsi="Times New Roman" w:cs="Times New Roman"/>
          <w:sz w:val="24"/>
          <w:lang w:bidi="ar"/>
        </w:rPr>
        <w:t xml:space="preserve"> in </w:t>
      </w:r>
      <w:r>
        <w:rPr>
          <w:rFonts w:ascii="Times New Roman" w:eastAsia="SimSun" w:hAnsi="Times New Roman" w:cs="Times New Roman"/>
          <w:sz w:val="24"/>
          <w:lang w:bidi="ar"/>
        </w:rPr>
        <w:t xml:space="preserve">advanced </w:t>
      </w:r>
      <w:r>
        <w:rPr>
          <w:rFonts w:ascii="Times New Roman" w:eastAsia="SimSun" w:hAnsi="Times New Roman" w:cs="Times New Roman"/>
          <w:sz w:val="24"/>
          <w:lang w:bidi="ar"/>
        </w:rPr>
        <w:t>NSCLC</w:t>
      </w:r>
      <w:bookmarkEnd w:id="2"/>
      <w:r>
        <w:rPr>
          <w:rFonts w:ascii="Times New Roman" w:eastAsia="SimSun" w:hAnsi="Times New Roman" w:cs="Times New Roman"/>
          <w:sz w:val="24"/>
          <w:lang w:bidi="ar"/>
        </w:rPr>
        <w:t xml:space="preserve">; </w:t>
      </w:r>
      <w:r>
        <w:rPr>
          <w:rFonts w:ascii="Times New Roman" w:eastAsia="SimSun" w:hAnsi="Times New Roman" w:cs="Times New Roman"/>
          <w:sz w:val="24"/>
          <w:lang w:bidi="ar"/>
        </w:rPr>
        <w:t>(B)Sensitivity analysis on the relationship between pretreatment LDH and OS in advanced NSCLC.</w:t>
      </w:r>
    </w:p>
    <w:bookmarkEnd w:id="1"/>
    <w:p w14:paraId="6007B681" w14:textId="77777777" w:rsidR="00FD5117" w:rsidRDefault="00B70B2F">
      <w:pPr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. </w:t>
      </w:r>
      <w:bookmarkStart w:id="3" w:name="OLE_LINK4"/>
      <w:r>
        <w:rPr>
          <w:rFonts w:ascii="Times New Roman" w:eastAsia="SimSun" w:hAnsi="Times New Roman" w:cs="Times New Roman"/>
          <w:sz w:val="24"/>
          <w:lang w:bidi="ar"/>
        </w:rPr>
        <w:t>Funnel Plot of the relationship between(A) pretreatment LDH and PFS in advanced NSCLC</w:t>
      </w:r>
      <w:bookmarkEnd w:id="3"/>
      <w:r>
        <w:rPr>
          <w:rFonts w:ascii="Times New Roman" w:eastAsia="SimSun" w:hAnsi="Times New Roman" w:cs="Times New Roman"/>
          <w:sz w:val="24"/>
          <w:lang w:bidi="ar"/>
        </w:rPr>
        <w:t>,(B)pretreatment LDH and OS in advanced NSCLC,(C)</w:t>
      </w:r>
      <w:bookmarkStart w:id="4" w:name="OLE_LINK5"/>
      <w:r>
        <w:rPr>
          <w:rFonts w:ascii="Times New Roman" w:eastAsia="SimSun" w:hAnsi="Times New Roman" w:cs="Times New Roman"/>
          <w:sz w:val="24"/>
          <w:lang w:bidi="ar"/>
        </w:rPr>
        <w:t xml:space="preserve"> pr</w:t>
      </w:r>
      <w:r>
        <w:rPr>
          <w:rFonts w:ascii="Times New Roman" w:eastAsia="SimSun" w:hAnsi="Times New Roman" w:cs="Times New Roman"/>
          <w:sz w:val="24"/>
          <w:lang w:bidi="ar"/>
        </w:rPr>
        <w:t xml:space="preserve">etreatment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dNLR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and PFS in advanced NSCLC</w:t>
      </w:r>
      <w:bookmarkEnd w:id="4"/>
      <w:r>
        <w:rPr>
          <w:rFonts w:ascii="Times New Roman" w:eastAsia="SimSun" w:hAnsi="Times New Roman" w:cs="Times New Roman"/>
          <w:sz w:val="24"/>
          <w:lang w:bidi="ar"/>
        </w:rPr>
        <w:t xml:space="preserve">,(D)pretreatment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dNLR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and OS in advanced NSCLC.</w:t>
      </w:r>
    </w:p>
    <w:p w14:paraId="22F1667B" w14:textId="77777777" w:rsidR="00FD5117" w:rsidRDefault="00B70B2F">
      <w:pPr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. </w:t>
      </w:r>
      <w:r>
        <w:rPr>
          <w:rFonts w:ascii="Times New Roman" w:eastAsia="SimSun" w:hAnsi="Times New Roman" w:cs="Times New Roman"/>
          <w:sz w:val="24"/>
          <w:lang w:bidi="ar"/>
        </w:rPr>
        <w:t>Egger’s test of the relationship between (A) pretreatment LDH and PFS in advanced NSCLC,(B)pretreatment LDH and OS in advanced NSCLC,(C) pretre</w:t>
      </w:r>
      <w:r>
        <w:rPr>
          <w:rFonts w:ascii="Times New Roman" w:eastAsia="SimSun" w:hAnsi="Times New Roman" w:cs="Times New Roman"/>
          <w:sz w:val="24"/>
          <w:lang w:bidi="ar"/>
        </w:rPr>
        <w:t xml:space="preserve">atment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dNLR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and PFS in advanced NSCLC,(D)pretreatment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dNLR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and OS in advanced NSCLC.</w:t>
      </w:r>
    </w:p>
    <w:p w14:paraId="21F53A9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7D4F497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1FB820D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75D1C095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0AD60F77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11BFB1B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397D2176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10797FDD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02B0C8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E8BE58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7F0D052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7C74ABA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2EB46D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370A9AE0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CE45041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DE78F06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766C8F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D38D298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17F3FEC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06816E1D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E69F7E6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3257F03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72A780FD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1F0C524A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36BD956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2199D4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BB3BF9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9C9643C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E1738F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6BF186DD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2BCFC765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D2131F3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D862353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7E05FE2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6F3A6DC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0C552276" w14:textId="77777777" w:rsidR="00FD5117" w:rsidRDefault="00B70B2F">
      <w:pPr>
        <w:widowControl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color w:val="212121"/>
          <w:sz w:val="24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>upplementary table 1</w:t>
      </w:r>
      <w:r>
        <w:rPr>
          <w:rFonts w:ascii="Times New Roman" w:eastAsia="SimSun" w:hAnsi="Times New Roman" w:cs="Times New Roman"/>
          <w:sz w:val="24"/>
          <w:lang w:bidi="ar"/>
        </w:rPr>
        <w:t>. Search Strategies for PubMed, Embase and Cochrane Library</w:t>
      </w:r>
    </w:p>
    <w:tbl>
      <w:tblPr>
        <w:tblStyle w:val="TableGrid"/>
        <w:tblpPr w:leftFromText="180" w:rightFromText="180" w:vertAnchor="text" w:horzAnchor="page" w:tblpX="1797" w:tblpY="1397"/>
        <w:tblOverlap w:val="never"/>
        <w:tblW w:w="5000" w:type="pct"/>
        <w:tblLook w:val="04A0" w:firstRow="1" w:lastRow="0" w:firstColumn="1" w:lastColumn="0" w:noHBand="0" w:noVBand="1"/>
      </w:tblPr>
      <w:tblGrid>
        <w:gridCol w:w="1553"/>
        <w:gridCol w:w="6969"/>
      </w:tblGrid>
      <w:tr w:rsidR="00FD5117" w14:paraId="5D1B79B5" w14:textId="77777777">
        <w:tc>
          <w:tcPr>
            <w:tcW w:w="911" w:type="pct"/>
          </w:tcPr>
          <w:p w14:paraId="3917C8DB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lang w:bidi="ar"/>
              </w:rPr>
              <w:t>Database</w:t>
            </w:r>
          </w:p>
        </w:tc>
        <w:tc>
          <w:tcPr>
            <w:tcW w:w="4088" w:type="pct"/>
          </w:tcPr>
          <w:p w14:paraId="6081580B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lang w:bidi="ar"/>
              </w:rPr>
              <w:t>Keywords</w:t>
            </w:r>
          </w:p>
        </w:tc>
      </w:tr>
      <w:tr w:rsidR="00FD5117" w14:paraId="3D2B97DA" w14:textId="77777777">
        <w:trPr>
          <w:trHeight w:val="90"/>
        </w:trPr>
        <w:tc>
          <w:tcPr>
            <w:tcW w:w="911" w:type="pct"/>
          </w:tcPr>
          <w:p w14:paraId="0218FB2F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ubMed</w:t>
            </w:r>
          </w:p>
        </w:tc>
        <w:tc>
          <w:tcPr>
            <w:tcW w:w="4088" w:type="pct"/>
          </w:tcPr>
          <w:p w14:paraId="1368F92B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1789</w:t>
            </w:r>
          </w:p>
        </w:tc>
      </w:tr>
      <w:tr w:rsidR="00FD5117" w14:paraId="22855C71" w14:textId="77777777">
        <w:tc>
          <w:tcPr>
            <w:tcW w:w="911" w:type="pct"/>
          </w:tcPr>
          <w:p w14:paraId="4C6D5DA3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1</w:t>
            </w:r>
          </w:p>
        </w:tc>
        <w:tc>
          <w:tcPr>
            <w:tcW w:w="4088" w:type="pct"/>
          </w:tcPr>
          <w:p w14:paraId="1AAE0F15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"carcinoma,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"[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Terms]</w:t>
            </w:r>
          </w:p>
        </w:tc>
      </w:tr>
      <w:tr w:rsidR="00FD5117" w14:paraId="737A1C67" w14:textId="77777777">
        <w:trPr>
          <w:trHeight w:val="2918"/>
        </w:trPr>
        <w:tc>
          <w:tcPr>
            <w:tcW w:w="911" w:type="pct"/>
          </w:tcPr>
          <w:p w14:paraId="71381D49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4088" w:type="pct"/>
          </w:tcPr>
          <w:p w14:paraId="10C8693E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"carcinoma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"[Title/Abstract] OR "carcinomas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"[Title/Abstract] OR "lung carcinoma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"[Title/Abstract] OR "lung carcinomas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rcinomas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rcinoma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rcinoma"[Title/Abstract] OR "carcinoma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rcinoma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ncer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ncer"[Title/Abstract]</w:t>
            </w:r>
          </w:p>
        </w:tc>
      </w:tr>
      <w:tr w:rsidR="00FD5117" w14:paraId="39B21880" w14:textId="77777777">
        <w:tc>
          <w:tcPr>
            <w:tcW w:w="911" w:type="pct"/>
          </w:tcPr>
          <w:p w14:paraId="2EA0940E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4088" w:type="pct"/>
          </w:tcPr>
          <w:p w14:paraId="615CA1A5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#1 OR #2</w:t>
            </w:r>
          </w:p>
        </w:tc>
      </w:tr>
      <w:tr w:rsidR="00FD5117" w14:paraId="1C501465" w14:textId="77777777">
        <w:tc>
          <w:tcPr>
            <w:tcW w:w="911" w:type="pct"/>
          </w:tcPr>
          <w:p w14:paraId="0062AD03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4088" w:type="pct"/>
          </w:tcPr>
          <w:p w14:paraId="6493FCA4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"immune checkpoint inhibitor"[Title/Abstract] OR "Immunotherapy"[Title/Abstract] OR "ICI"[Title/Abstract] OR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"PD-1"[Title/Abstract] OR "programmed cell death 1 protein"[Title/Abstract] OR "PD-L1"[Title/Abstract] OR "programmed cell death 1 receptor"[Title/Abstract] OR "pembrolizumab"[Title/Abstract] OR "nivolumab"[Title/Abstract] OR "atezolizumab"[Title/Abstract]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"durvalumab"[Title/Abstract] OR "avelumab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Cemip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Camrelizu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Sinti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"[Title/Abstract] OR "Tislelizumab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oripa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"[Title/Abstract]</w:t>
            </w:r>
          </w:p>
        </w:tc>
      </w:tr>
      <w:tr w:rsidR="00FD5117" w14:paraId="4DE9E6B1" w14:textId="77777777">
        <w:tc>
          <w:tcPr>
            <w:tcW w:w="911" w:type="pct"/>
          </w:tcPr>
          <w:p w14:paraId="472B2F5F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5</w:t>
            </w:r>
          </w:p>
        </w:tc>
        <w:tc>
          <w:tcPr>
            <w:tcW w:w="4088" w:type="pct"/>
          </w:tcPr>
          <w:p w14:paraId="5EC530B1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“Lactate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Dehydrogenase”[All Fields] OR “LDH”[All Fields] OR “derived neutrophil-lymphocyte ratio”[All Fields] OR “derived neutrophil-to-lymphocyte ratio”[All Fields] OR “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dNLR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”[All Fields] OR “Lung Immune Prognostic Index”[All Fields] OR “LIPI”[All Fields] OR “Perip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heral Blood Biomarkers[Title/Abstract]” OR “serum biomarkers[Title/Abstract]”” OR “Predictive[Title/Abstract]” OR “predict[Title/Abstract]” OR “prognosis[Title/Abstract]” OR “prognostic[Title/Abstract]”</w:t>
            </w:r>
          </w:p>
        </w:tc>
      </w:tr>
      <w:tr w:rsidR="00FD5117" w14:paraId="24C0B957" w14:textId="77777777">
        <w:tc>
          <w:tcPr>
            <w:tcW w:w="911" w:type="pct"/>
          </w:tcPr>
          <w:p w14:paraId="2143FFD3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lastRenderedPageBreak/>
              <w:t>#6</w:t>
            </w:r>
          </w:p>
        </w:tc>
        <w:tc>
          <w:tcPr>
            <w:tcW w:w="4088" w:type="pct"/>
          </w:tcPr>
          <w:p w14:paraId="48BA0E3B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#3 AND #4 AND #5</w:t>
            </w:r>
          </w:p>
        </w:tc>
      </w:tr>
      <w:tr w:rsidR="00FD5117" w14:paraId="4ADF8A41" w14:textId="77777777">
        <w:tc>
          <w:tcPr>
            <w:tcW w:w="911" w:type="pct"/>
          </w:tcPr>
          <w:p w14:paraId="1092F229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mbase</w:t>
            </w:r>
          </w:p>
        </w:tc>
        <w:tc>
          <w:tcPr>
            <w:tcW w:w="4088" w:type="pct"/>
          </w:tcPr>
          <w:p w14:paraId="7060C12B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4481</w:t>
            </w:r>
          </w:p>
        </w:tc>
      </w:tr>
      <w:tr w:rsidR="00FD5117" w14:paraId="23669549" w14:textId="77777777">
        <w:tc>
          <w:tcPr>
            <w:tcW w:w="911" w:type="pct"/>
          </w:tcPr>
          <w:p w14:paraId="7CC7AE5C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1</w:t>
            </w:r>
          </w:p>
        </w:tc>
        <w:tc>
          <w:tcPr>
            <w:tcW w:w="4088" w:type="pct"/>
          </w:tcPr>
          <w:p w14:paraId="1378FBF5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lung cancer'/exp     </w:t>
            </w:r>
          </w:p>
        </w:tc>
      </w:tr>
      <w:tr w:rsidR="00FD5117" w14:paraId="3AC5C7A6" w14:textId="77777777">
        <w:tc>
          <w:tcPr>
            <w:tcW w:w="911" w:type="pct"/>
          </w:tcPr>
          <w:p w14:paraId="3179DC99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4088" w:type="pct"/>
          </w:tcPr>
          <w:p w14:paraId="2B10B393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'carcinoma,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carcinomas, non-small-cell lung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lung carcinoma, non-small-cell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lung  carcinomas, non-small-cell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non-small-cell lung carcinomas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non-small-cell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lung carcinoma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rcinoma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carcinoma, non-small cell lung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non-small cell lung carcinoma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non-small cell lung  cancer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ncer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</w:p>
        </w:tc>
      </w:tr>
      <w:tr w:rsidR="00FD5117" w14:paraId="51E8EC9B" w14:textId="77777777">
        <w:tc>
          <w:tcPr>
            <w:tcW w:w="911" w:type="pct"/>
          </w:tcPr>
          <w:p w14:paraId="5088FC74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4088" w:type="pct"/>
          </w:tcPr>
          <w:p w14:paraId="3249BD1E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#1 OR #2</w:t>
            </w:r>
          </w:p>
        </w:tc>
      </w:tr>
      <w:tr w:rsidR="00FD5117" w14:paraId="403766D0" w14:textId="77777777">
        <w:trPr>
          <w:trHeight w:val="2274"/>
        </w:trPr>
        <w:tc>
          <w:tcPr>
            <w:tcW w:w="911" w:type="pct"/>
          </w:tcPr>
          <w:p w14:paraId="6FC9E5CD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4088" w:type="pct"/>
          </w:tcPr>
          <w:p w14:paraId="2F81CE1A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'immune checkpoint inhibitor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ic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pd-1':ab,ti OR 'programmed cell death 1 protein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pd-l1':ab,ti OR 'programmed cell death 1 receptor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immunotherapy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pembrolizumab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nivolumab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atezolizu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ab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</w:t>
            </w:r>
          </w:p>
          <w:p w14:paraId="21CC9330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'durvalumab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avelumab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cemip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camrelizu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sinti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tislelizumab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oripa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</w:p>
        </w:tc>
      </w:tr>
      <w:tr w:rsidR="00FD5117" w14:paraId="76C3C7FE" w14:textId="77777777">
        <w:tc>
          <w:tcPr>
            <w:tcW w:w="911" w:type="pct"/>
          </w:tcPr>
          <w:p w14:paraId="28701341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5</w:t>
            </w:r>
          </w:p>
        </w:tc>
        <w:tc>
          <w:tcPr>
            <w:tcW w:w="4088" w:type="pct"/>
          </w:tcPr>
          <w:p w14:paraId="6E9F6859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'lactate dehydrogenase'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ldh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 OR '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derived neutrophil-lymphocyte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ratio' OR 'derive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d neutrophil-to-lymphocyte ratio' OR </w:t>
            </w:r>
          </w:p>
          <w:p w14:paraId="7472FFF6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dnlr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 OR 'lung immune prognostic index' OR '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lip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' OR 'peripheral blood biomarkers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serum biomarkers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predictive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</w:t>
            </w:r>
          </w:p>
          <w:p w14:paraId="7AD27447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'prognosis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'prognostic'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ab,ti</w:t>
            </w:r>
            <w:proofErr w:type="spellEnd"/>
          </w:p>
        </w:tc>
      </w:tr>
      <w:tr w:rsidR="00FD5117" w14:paraId="55B5A557" w14:textId="77777777">
        <w:trPr>
          <w:trHeight w:val="462"/>
        </w:trPr>
        <w:tc>
          <w:tcPr>
            <w:tcW w:w="911" w:type="pct"/>
          </w:tcPr>
          <w:p w14:paraId="4FDC5362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6</w:t>
            </w:r>
          </w:p>
        </w:tc>
        <w:tc>
          <w:tcPr>
            <w:tcW w:w="4088" w:type="pct"/>
          </w:tcPr>
          <w:p w14:paraId="5277B709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#3 AND #4 AND #5</w:t>
            </w:r>
          </w:p>
        </w:tc>
      </w:tr>
      <w:tr w:rsidR="00FD5117" w14:paraId="41F2DA6C" w14:textId="77777777">
        <w:trPr>
          <w:trHeight w:val="90"/>
        </w:trPr>
        <w:tc>
          <w:tcPr>
            <w:tcW w:w="911" w:type="pct"/>
          </w:tcPr>
          <w:p w14:paraId="3494E8FA" w14:textId="77777777" w:rsidR="00FD5117" w:rsidRDefault="00FD5117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4088" w:type="pct"/>
          </w:tcPr>
          <w:p w14:paraId="4FBA87A6" w14:textId="77777777" w:rsidR="00FD5117" w:rsidRDefault="00FD5117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</w:p>
        </w:tc>
      </w:tr>
      <w:tr w:rsidR="00FD5117" w14:paraId="2C17F6E9" w14:textId="77777777">
        <w:tc>
          <w:tcPr>
            <w:tcW w:w="911" w:type="pct"/>
          </w:tcPr>
          <w:p w14:paraId="1CB24963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chrane Library</w:t>
            </w:r>
          </w:p>
        </w:tc>
        <w:tc>
          <w:tcPr>
            <w:tcW w:w="4088" w:type="pct"/>
          </w:tcPr>
          <w:p w14:paraId="7EB620DF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284</w:t>
            </w:r>
          </w:p>
        </w:tc>
      </w:tr>
      <w:tr w:rsidR="00FD5117" w14:paraId="4FF484B9" w14:textId="77777777">
        <w:tc>
          <w:tcPr>
            <w:tcW w:w="911" w:type="pct"/>
          </w:tcPr>
          <w:p w14:paraId="2E6811B3" w14:textId="77777777" w:rsidR="00FD5117" w:rsidRDefault="00B70B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088" w:type="pct"/>
          </w:tcPr>
          <w:p w14:paraId="697BDDAF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"carcinoma,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"[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Terms]</w:t>
            </w:r>
          </w:p>
        </w:tc>
      </w:tr>
      <w:tr w:rsidR="00FD5117" w14:paraId="5FE466D5" w14:textId="77777777">
        <w:tc>
          <w:tcPr>
            <w:tcW w:w="911" w:type="pct"/>
          </w:tcPr>
          <w:p w14:paraId="72949A99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4088" w:type="pct"/>
          </w:tcPr>
          <w:p w14:paraId="49FBE747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(Carcinoma, Non-Small-Cell Lung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Carcinoma, 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Carcinomas, Non-Small-Cell Lung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Lung Carcinoma,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Non-Small-Cell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Lung Carcinomas, Non-Small-Cell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Non-Small-Cell Lung Carcinomas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Non-Small-Cell Lung Carcinoma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 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rcinoma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Carcinoma, Non-Small Cell Lung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Non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-Small Cell Lung Carcinoma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Non-Small Cell Lung Cancer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Nonsmall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Cell Lung Cancer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</w:p>
        </w:tc>
      </w:tr>
      <w:tr w:rsidR="00FD5117" w14:paraId="2DC051E6" w14:textId="77777777">
        <w:tc>
          <w:tcPr>
            <w:tcW w:w="911" w:type="pct"/>
          </w:tcPr>
          <w:p w14:paraId="5849E3A0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4088" w:type="pct"/>
          </w:tcPr>
          <w:p w14:paraId="25AE60B2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#1 OR #2</w:t>
            </w:r>
          </w:p>
        </w:tc>
      </w:tr>
      <w:tr w:rsidR="00FD5117" w14:paraId="085CDC5D" w14:textId="77777777">
        <w:tc>
          <w:tcPr>
            <w:tcW w:w="911" w:type="pct"/>
          </w:tcPr>
          <w:p w14:paraId="4612B81A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4088" w:type="pct"/>
          </w:tcPr>
          <w:p w14:paraId="572D853A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(immune checkpoint inhibitor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ICI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D-1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rogrammed Cell Death 1 Protein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D-L1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rogrammed Cell Death 1 Receptor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lastRenderedPageBreak/>
              <w:t>OR (Immunotherapy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embrolizumab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nivolumab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atezolizumab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durvalumab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avelumab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Cemip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Camr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lizu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Sinti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Tislelizumab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oripalimab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</w:p>
        </w:tc>
      </w:tr>
      <w:tr w:rsidR="00FD5117" w14:paraId="4CA07071" w14:textId="77777777">
        <w:tc>
          <w:tcPr>
            <w:tcW w:w="911" w:type="pct"/>
          </w:tcPr>
          <w:p w14:paraId="6D7E8A8A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lastRenderedPageBreak/>
              <w:t>#5</w:t>
            </w:r>
          </w:p>
        </w:tc>
        <w:tc>
          <w:tcPr>
            <w:tcW w:w="4088" w:type="pct"/>
          </w:tcPr>
          <w:p w14:paraId="2A95B729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(Lactate Dehydrogenase) OR (LDH) OR (derived neutrophil-to lymphocyte-ratio) OR (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derived neutrophil-lymphocyte ratio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) OR (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dNLR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) OR (Lung Immune Prognostic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Index) OR (LIPI) OR (Peripheral Blood Biomarkers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serum biomarkers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redictive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redictive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rognosis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OR (prognostic):</w:t>
            </w:r>
            <w:proofErr w:type="spellStart"/>
            <w:r>
              <w:rPr>
                <w:rFonts w:ascii="Times New Roman" w:hAnsi="Times New Roman" w:cs="Times New Roman"/>
                <w:sz w:val="24"/>
                <w:lang w:eastAsia="zh-Hans"/>
              </w:rPr>
              <w:t>ti,ab,kw</w:t>
            </w:r>
            <w:proofErr w:type="spellEnd"/>
          </w:p>
        </w:tc>
      </w:tr>
      <w:tr w:rsidR="00FD5117" w14:paraId="4167A321" w14:textId="77777777">
        <w:tc>
          <w:tcPr>
            <w:tcW w:w="911" w:type="pct"/>
          </w:tcPr>
          <w:p w14:paraId="42068301" w14:textId="77777777" w:rsidR="00FD5117" w:rsidRDefault="00B70B2F">
            <w:pPr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#6</w:t>
            </w:r>
          </w:p>
        </w:tc>
        <w:tc>
          <w:tcPr>
            <w:tcW w:w="4088" w:type="pct"/>
          </w:tcPr>
          <w:p w14:paraId="0EDCA30B" w14:textId="77777777" w:rsidR="00FD5117" w:rsidRDefault="00B70B2F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#3 AND #4 AND #5</w:t>
            </w:r>
          </w:p>
        </w:tc>
      </w:tr>
    </w:tbl>
    <w:p w14:paraId="3FEA036D" w14:textId="77777777" w:rsidR="00FD5117" w:rsidRDefault="00FD5117">
      <w:pPr>
        <w:jc w:val="left"/>
      </w:pPr>
    </w:p>
    <w:p w14:paraId="0F924FA8" w14:textId="77777777" w:rsidR="00FD5117" w:rsidRDefault="00FD5117">
      <w:pPr>
        <w:jc w:val="left"/>
      </w:pPr>
    </w:p>
    <w:p w14:paraId="7B069873" w14:textId="77777777" w:rsidR="00FD5117" w:rsidRDefault="00FD5117">
      <w:pPr>
        <w:jc w:val="left"/>
      </w:pPr>
    </w:p>
    <w:p w14:paraId="47136B5D" w14:textId="77777777" w:rsidR="00FD5117" w:rsidRDefault="00FD5117">
      <w:pPr>
        <w:jc w:val="left"/>
      </w:pPr>
    </w:p>
    <w:p w14:paraId="4F0AA4BA" w14:textId="77777777" w:rsidR="00FD5117" w:rsidRDefault="00FD5117">
      <w:pPr>
        <w:jc w:val="left"/>
      </w:pPr>
    </w:p>
    <w:p w14:paraId="665E5A85" w14:textId="77777777" w:rsidR="00FD5117" w:rsidRDefault="00FD5117">
      <w:pPr>
        <w:jc w:val="left"/>
      </w:pPr>
    </w:p>
    <w:p w14:paraId="4CC3902F" w14:textId="77777777" w:rsidR="00FD5117" w:rsidRDefault="00FD5117">
      <w:pPr>
        <w:jc w:val="left"/>
      </w:pPr>
    </w:p>
    <w:p w14:paraId="057F3C2F" w14:textId="77777777" w:rsidR="00FD5117" w:rsidRDefault="00FD5117">
      <w:pPr>
        <w:jc w:val="left"/>
      </w:pPr>
    </w:p>
    <w:p w14:paraId="7D349A22" w14:textId="77777777" w:rsidR="00FD5117" w:rsidRDefault="00FD5117">
      <w:pPr>
        <w:jc w:val="left"/>
      </w:pPr>
    </w:p>
    <w:p w14:paraId="6609F9FE" w14:textId="77777777" w:rsidR="00FD5117" w:rsidRDefault="00FD5117">
      <w:pPr>
        <w:jc w:val="left"/>
      </w:pPr>
    </w:p>
    <w:p w14:paraId="27C877FE" w14:textId="77777777" w:rsidR="00FD5117" w:rsidRDefault="00FD5117">
      <w:pPr>
        <w:jc w:val="left"/>
      </w:pPr>
    </w:p>
    <w:p w14:paraId="50B00245" w14:textId="77777777" w:rsidR="00FD5117" w:rsidRDefault="00FD5117">
      <w:pPr>
        <w:jc w:val="left"/>
      </w:pPr>
    </w:p>
    <w:p w14:paraId="0B53F759" w14:textId="77777777" w:rsidR="00FD5117" w:rsidRDefault="00FD5117">
      <w:pPr>
        <w:jc w:val="left"/>
      </w:pPr>
    </w:p>
    <w:p w14:paraId="2F44C27D" w14:textId="77777777" w:rsidR="00FD5117" w:rsidRDefault="00FD5117">
      <w:pPr>
        <w:jc w:val="left"/>
      </w:pPr>
    </w:p>
    <w:p w14:paraId="7BE5EEE0" w14:textId="77777777" w:rsidR="00FD5117" w:rsidRDefault="00FD5117">
      <w:pPr>
        <w:jc w:val="left"/>
      </w:pPr>
    </w:p>
    <w:p w14:paraId="3F0A13CA" w14:textId="77777777" w:rsidR="00FD5117" w:rsidRDefault="00B70B2F">
      <w:pPr>
        <w:jc w:val="left"/>
      </w:pPr>
      <w:r>
        <w:rPr>
          <w:rFonts w:hint="eastAsia"/>
          <w:noProof/>
        </w:rPr>
        <w:lastRenderedPageBreak/>
        <w:drawing>
          <wp:inline distT="0" distB="0" distL="114300" distR="114300" wp14:anchorId="49F8A5E5" wp14:editId="6301252B">
            <wp:extent cx="5267960" cy="3512185"/>
            <wp:effectExtent l="0" t="0" r="2540" b="5715"/>
            <wp:docPr id="15" name="图片 15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敏感性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61583" w14:textId="77777777" w:rsidR="00FD5117" w:rsidRDefault="00B70B2F">
      <w:pPr>
        <w:jc w:val="left"/>
      </w:pPr>
      <w:r>
        <w:rPr>
          <w:rFonts w:hint="eastAsia"/>
          <w:noProof/>
        </w:rPr>
        <w:drawing>
          <wp:inline distT="0" distB="0" distL="114300" distR="114300" wp14:anchorId="3DFBE0CD" wp14:editId="02EBEDD2">
            <wp:extent cx="5267960" cy="3512185"/>
            <wp:effectExtent l="0" t="0" r="2540" b="5715"/>
            <wp:docPr id="20" name="图片 20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敏感性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3EFFE" w14:textId="77777777" w:rsidR="00FD5117" w:rsidRDefault="00B70B2F">
      <w:pPr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color w:val="212121"/>
          <w:sz w:val="24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>upplementary figure 1.</w:t>
      </w:r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bidi="ar"/>
        </w:rPr>
        <w:t>(A)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Sensitivity analysis on the relationship between </w:t>
      </w:r>
      <w:r>
        <w:rPr>
          <w:rFonts w:ascii="Times New Roman" w:eastAsia="SimSun" w:hAnsi="Times New Roman" w:cs="Times New Roman" w:hint="eastAsia"/>
          <w:sz w:val="24"/>
          <w:lang w:bidi="ar"/>
        </w:rPr>
        <w:t>pretreatment LDH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and </w:t>
      </w:r>
      <w:r>
        <w:rPr>
          <w:rFonts w:ascii="Times New Roman" w:eastAsia="SimSun" w:hAnsi="Times New Roman" w:cs="Times New Roman" w:hint="eastAsia"/>
          <w:sz w:val="24"/>
          <w:lang w:bidi="ar"/>
        </w:rPr>
        <w:t>PFS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in 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advanced </w:t>
      </w:r>
      <w:r>
        <w:rPr>
          <w:rFonts w:ascii="Times New Roman" w:eastAsia="SimSun" w:hAnsi="Times New Roman" w:cs="Times New Roman" w:hint="eastAsia"/>
          <w:sz w:val="24"/>
          <w:lang w:bidi="ar"/>
        </w:rPr>
        <w:t>NSCLC</w:t>
      </w:r>
      <w:r>
        <w:rPr>
          <w:rFonts w:ascii="Times New Roman" w:eastAsia="SimSun" w:hAnsi="Times New Roman" w:cs="Times New Roman" w:hint="eastAsia"/>
          <w:sz w:val="24"/>
          <w:lang w:bidi="ar"/>
        </w:rPr>
        <w:t>; (B)Sensitivity analysis on the relationship between pretreatment LDH and OS in advanced NSCLC.</w:t>
      </w:r>
    </w:p>
    <w:p w14:paraId="0C6AE654" w14:textId="77777777" w:rsidR="00FD5117" w:rsidRDefault="00FD5117">
      <w:pPr>
        <w:jc w:val="left"/>
      </w:pPr>
    </w:p>
    <w:p w14:paraId="7C12D7B0" w14:textId="77777777" w:rsidR="00FD5117" w:rsidRDefault="00FD5117">
      <w:pPr>
        <w:jc w:val="left"/>
      </w:pPr>
    </w:p>
    <w:p w14:paraId="79E97D76" w14:textId="77777777" w:rsidR="00FD5117" w:rsidRDefault="00FD5117">
      <w:pPr>
        <w:jc w:val="left"/>
      </w:pPr>
    </w:p>
    <w:p w14:paraId="0D7F01E5" w14:textId="77777777" w:rsidR="00FD5117" w:rsidRDefault="00FD5117">
      <w:pPr>
        <w:jc w:val="left"/>
      </w:pPr>
    </w:p>
    <w:p w14:paraId="5C786291" w14:textId="77777777" w:rsidR="00FD5117" w:rsidRDefault="00FD5117">
      <w:pPr>
        <w:jc w:val="left"/>
      </w:pPr>
    </w:p>
    <w:p w14:paraId="116A2D3F" w14:textId="77777777" w:rsidR="00FD5117" w:rsidRDefault="00FD5117">
      <w:pPr>
        <w:jc w:val="left"/>
      </w:pPr>
    </w:p>
    <w:p w14:paraId="315671D3" w14:textId="77777777" w:rsidR="00FD5117" w:rsidRDefault="00FD5117">
      <w:pPr>
        <w:jc w:val="left"/>
      </w:pPr>
    </w:p>
    <w:p w14:paraId="5C597E5F" w14:textId="77777777" w:rsidR="00FD5117" w:rsidRDefault="00FD5117">
      <w:pPr>
        <w:jc w:val="left"/>
      </w:pPr>
    </w:p>
    <w:p w14:paraId="7051F0BB" w14:textId="77777777" w:rsidR="00FD5117" w:rsidRDefault="00FD5117">
      <w:pPr>
        <w:jc w:val="left"/>
      </w:pPr>
    </w:p>
    <w:p w14:paraId="128D1732" w14:textId="77777777" w:rsidR="00FD5117" w:rsidRDefault="00FD5117">
      <w:pPr>
        <w:jc w:val="left"/>
      </w:pPr>
    </w:p>
    <w:p w14:paraId="49BF83F3" w14:textId="77777777" w:rsidR="00FD5117" w:rsidRDefault="00FD5117">
      <w:pPr>
        <w:jc w:val="left"/>
      </w:pPr>
    </w:p>
    <w:p w14:paraId="5335D040" w14:textId="77777777" w:rsidR="00FD5117" w:rsidRDefault="00FD5117">
      <w:pPr>
        <w:jc w:val="left"/>
      </w:pPr>
    </w:p>
    <w:p w14:paraId="52831252" w14:textId="77777777" w:rsidR="00FD5117" w:rsidRDefault="00FD5117">
      <w:pPr>
        <w:jc w:val="left"/>
      </w:pPr>
    </w:p>
    <w:p w14:paraId="0962C349" w14:textId="77777777" w:rsidR="00FD5117" w:rsidRDefault="00FD5117">
      <w:pPr>
        <w:jc w:val="left"/>
      </w:pPr>
    </w:p>
    <w:p w14:paraId="2CEA85C9" w14:textId="77777777" w:rsidR="00FD5117" w:rsidRDefault="00FD5117">
      <w:pPr>
        <w:jc w:val="left"/>
      </w:pPr>
    </w:p>
    <w:p w14:paraId="3C1B47B0" w14:textId="77777777" w:rsidR="00FD5117" w:rsidRDefault="00B70B2F">
      <w:pPr>
        <w:jc w:val="left"/>
      </w:pPr>
      <w:r>
        <w:rPr>
          <w:rFonts w:hint="eastAsia"/>
          <w:noProof/>
        </w:rPr>
        <w:drawing>
          <wp:inline distT="0" distB="0" distL="114300" distR="114300" wp14:anchorId="300F407F" wp14:editId="542A0C3F">
            <wp:extent cx="2477770" cy="1800225"/>
            <wp:effectExtent l="0" t="0" r="11430" b="3175"/>
            <wp:docPr id="21" name="图片 21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漏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6C24C1FF" wp14:editId="5933502B">
            <wp:extent cx="2477770" cy="1800225"/>
            <wp:effectExtent l="0" t="0" r="11430" b="3175"/>
            <wp:docPr id="23" name="图片 23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漏斗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9F257" w14:textId="77777777" w:rsidR="00FD5117" w:rsidRDefault="00B70B2F">
      <w:pPr>
        <w:jc w:val="left"/>
      </w:pPr>
      <w:r>
        <w:rPr>
          <w:rFonts w:hint="eastAsia"/>
          <w:noProof/>
        </w:rPr>
        <w:drawing>
          <wp:inline distT="0" distB="0" distL="114300" distR="114300" wp14:anchorId="20975744" wp14:editId="68FB96C7">
            <wp:extent cx="2477770" cy="1800225"/>
            <wp:effectExtent l="0" t="0" r="11430" b="3175"/>
            <wp:docPr id="24" name="图片 24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16D450A6" wp14:editId="6A26A98C">
            <wp:extent cx="2477770" cy="1800225"/>
            <wp:effectExtent l="0" t="0" r="11430" b="3175"/>
            <wp:docPr id="25" name="图片 25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2F7C8" w14:textId="77777777" w:rsidR="00FD5117" w:rsidRDefault="00B70B2F">
      <w:pPr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color w:val="212121"/>
          <w:sz w:val="24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upplementary figure </w:t>
      </w:r>
      <w:r>
        <w:rPr>
          <w:rFonts w:ascii="Times New Roman" w:hAnsi="Times New Roman" w:cs="Times New Roman" w:hint="eastAsia"/>
          <w:b/>
          <w:bCs/>
          <w:color w:val="212121"/>
          <w:sz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GB"/>
        </w:rPr>
        <w:t xml:space="preserve">. </w:t>
      </w:r>
      <w:r>
        <w:rPr>
          <w:rFonts w:ascii="Times New Roman" w:eastAsia="SimSun" w:hAnsi="Times New Roman" w:cs="Times New Roman" w:hint="eastAsia"/>
          <w:sz w:val="24"/>
          <w:lang w:bidi="ar"/>
        </w:rPr>
        <w:t>Funnel Plot of the r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elationship between(A) pretreatment LDH and PFS in advanced NSCLC,(B)pretreatment LDH and OS in advanced NSCLC,(C) pretreatment </w:t>
      </w:r>
      <w:proofErr w:type="spellStart"/>
      <w:r>
        <w:rPr>
          <w:rFonts w:ascii="Times New Roman" w:eastAsia="SimSun" w:hAnsi="Times New Roman" w:cs="Times New Roman" w:hint="eastAsia"/>
          <w:sz w:val="24"/>
          <w:lang w:bidi="ar"/>
        </w:rPr>
        <w:t>dNLR</w:t>
      </w:r>
      <w:proofErr w:type="spellEnd"/>
      <w:r>
        <w:rPr>
          <w:rFonts w:ascii="Times New Roman" w:eastAsia="SimSun" w:hAnsi="Times New Roman" w:cs="Times New Roman" w:hint="eastAsia"/>
          <w:sz w:val="24"/>
          <w:lang w:bidi="ar"/>
        </w:rPr>
        <w:t xml:space="preserve"> and PFS in advanced NSCLC,(D)pretreatment </w:t>
      </w:r>
      <w:proofErr w:type="spellStart"/>
      <w:r>
        <w:rPr>
          <w:rFonts w:ascii="Times New Roman" w:eastAsia="SimSun" w:hAnsi="Times New Roman" w:cs="Times New Roman" w:hint="eastAsia"/>
          <w:sz w:val="24"/>
          <w:lang w:bidi="ar"/>
        </w:rPr>
        <w:t>dNLR</w:t>
      </w:r>
      <w:proofErr w:type="spellEnd"/>
      <w:r>
        <w:rPr>
          <w:rFonts w:ascii="Times New Roman" w:eastAsia="SimSun" w:hAnsi="Times New Roman" w:cs="Times New Roman" w:hint="eastAsia"/>
          <w:sz w:val="24"/>
          <w:lang w:bidi="ar"/>
        </w:rPr>
        <w:t xml:space="preserve"> and OS in advanced NSCLC.</w:t>
      </w:r>
    </w:p>
    <w:p w14:paraId="25187705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369AB99B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68CF5163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74723A3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D3189AE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07BCFB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38DCBB2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0705BECA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0274EE27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AE10C6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06A6D5F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496C4FAF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B39C151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51BA2AF9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6E0F7788" w14:textId="77777777" w:rsidR="00FD5117" w:rsidRDefault="00B70B2F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noProof/>
          <w:sz w:val="20"/>
          <w:szCs w:val="20"/>
          <w:lang w:bidi="ar"/>
        </w:rPr>
        <w:drawing>
          <wp:inline distT="0" distB="0" distL="114300" distR="114300" wp14:anchorId="6843575E" wp14:editId="7A7BA67C">
            <wp:extent cx="2477770" cy="1800225"/>
            <wp:effectExtent l="0" t="0" r="11430" b="3175"/>
            <wp:docPr id="26" name="图片 26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egg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 w:hint="eastAsia"/>
          <w:noProof/>
          <w:sz w:val="20"/>
          <w:szCs w:val="20"/>
          <w:lang w:bidi="ar"/>
        </w:rPr>
        <w:drawing>
          <wp:inline distT="0" distB="0" distL="114300" distR="114300" wp14:anchorId="74AECE1E" wp14:editId="71264477">
            <wp:extent cx="2477770" cy="1800225"/>
            <wp:effectExtent l="0" t="0" r="11430" b="3175"/>
            <wp:docPr id="27" name="图片 27" descr="egger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egger检验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9DE1" w14:textId="77777777" w:rsidR="00FD5117" w:rsidRDefault="00B70B2F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noProof/>
          <w:sz w:val="20"/>
          <w:szCs w:val="20"/>
          <w:lang w:bidi="ar"/>
        </w:rPr>
        <w:drawing>
          <wp:inline distT="0" distB="0" distL="114300" distR="114300" wp14:anchorId="641D74E7" wp14:editId="591A9C81">
            <wp:extent cx="2477770" cy="1800225"/>
            <wp:effectExtent l="0" t="0" r="11430" b="3175"/>
            <wp:docPr id="28" name="图片 28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egg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 w:hint="eastAsia"/>
          <w:noProof/>
          <w:sz w:val="20"/>
          <w:szCs w:val="20"/>
          <w:lang w:bidi="ar"/>
        </w:rPr>
        <w:drawing>
          <wp:inline distT="0" distB="0" distL="114300" distR="114300" wp14:anchorId="6CF2F1DA" wp14:editId="3F35351A">
            <wp:extent cx="2477770" cy="1800225"/>
            <wp:effectExtent l="0" t="0" r="11430" b="3175"/>
            <wp:docPr id="29" name="图片 29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egger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ABC26" w14:textId="77777777" w:rsidR="00FD5117" w:rsidRDefault="00B70B2F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 xml:space="preserve">upplementary figure </w:t>
      </w:r>
      <w:r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 xml:space="preserve">.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Egger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’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s test of the relationship between (A) pretreatment LDH and PFS in advanced NSCLC,(B)pretreatment LDH and OS in advanced NSCLC,(C) pretreatment </w:t>
      </w:r>
      <w:proofErr w:type="spellStart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dNLR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 and PFS in advanced NSCLC,(D)pretreatment </w:t>
      </w:r>
      <w:proofErr w:type="spellStart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dNLR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 and OS in advanced NSCLC.</w:t>
      </w:r>
    </w:p>
    <w:p w14:paraId="4A70B780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613C7E18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68BE3B54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64F6F2D6" w14:textId="77777777" w:rsidR="00FD5117" w:rsidRDefault="00FD5117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</w:p>
    <w:p w14:paraId="70CED61A" w14:textId="77777777" w:rsidR="00FD5117" w:rsidRDefault="00FD5117">
      <w:pPr>
        <w:jc w:val="left"/>
      </w:pPr>
    </w:p>
    <w:sectPr w:rsidR="00FD5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FDEF76"/>
    <w:rsid w:val="00B70B2F"/>
    <w:rsid w:val="00FD5117"/>
    <w:rsid w:val="022E57BD"/>
    <w:rsid w:val="0246799D"/>
    <w:rsid w:val="03D47612"/>
    <w:rsid w:val="1BE75849"/>
    <w:rsid w:val="24F35C2B"/>
    <w:rsid w:val="29F5792B"/>
    <w:rsid w:val="2BF83F85"/>
    <w:rsid w:val="39793BC1"/>
    <w:rsid w:val="45123E6C"/>
    <w:rsid w:val="4CC675DA"/>
    <w:rsid w:val="5B0030D9"/>
    <w:rsid w:val="5D8D159C"/>
    <w:rsid w:val="6C6B03CD"/>
    <w:rsid w:val="76FDEF76"/>
    <w:rsid w:val="7D240D32"/>
    <w:rsid w:val="7F75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43CFA4"/>
  <w15:docId w15:val="{8E31CEDA-8336-4DA9-811C-7B129D2F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7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n</dc:creator>
  <cp:lastModifiedBy>Lorn Fraser</cp:lastModifiedBy>
  <cp:revision>2</cp:revision>
  <dcterms:created xsi:type="dcterms:W3CDTF">2022-06-10T12:14:00Z</dcterms:created>
  <dcterms:modified xsi:type="dcterms:W3CDTF">2022-06-1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9D506BE1BC240E7BF656FF7E3A9253D</vt:lpwstr>
  </property>
</Properties>
</file>